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73D" w:rsidRPr="00CD6322" w:rsidRDefault="003B473D" w:rsidP="003B473D">
      <w:pPr>
        <w:snapToGrid w:val="0"/>
        <w:spacing w:line="480" w:lineRule="auto"/>
        <w:rPr>
          <w:b/>
        </w:rPr>
      </w:pPr>
      <w:r w:rsidRPr="00CD6322">
        <w:rPr>
          <w:b/>
          <w:sz w:val="24"/>
        </w:rPr>
        <w:t xml:space="preserve">Additional file </w:t>
      </w:r>
      <w:r w:rsidR="007535E0">
        <w:rPr>
          <w:rFonts w:hint="eastAsia"/>
          <w:b/>
          <w:sz w:val="24"/>
        </w:rPr>
        <w:t>3</w:t>
      </w:r>
      <w:r w:rsidR="00B03541">
        <w:rPr>
          <w:rFonts w:hint="eastAsia"/>
          <w:b/>
          <w:sz w:val="24"/>
        </w:rPr>
        <w:t>.</w:t>
      </w:r>
      <w:r w:rsidRPr="00CD6322">
        <w:rPr>
          <w:b/>
          <w:sz w:val="24"/>
        </w:rPr>
        <w:t xml:space="preserve"> </w:t>
      </w:r>
      <w:bookmarkStart w:id="0" w:name="OLE_LINK1"/>
      <w:bookmarkStart w:id="1" w:name="OLE_LINK2"/>
      <w:r w:rsidRPr="00CD6322">
        <w:rPr>
          <w:sz w:val="24"/>
        </w:rPr>
        <w:t>Phylogenetic data of Figure 1</w:t>
      </w:r>
      <w:bookmarkEnd w:id="0"/>
      <w:bookmarkEnd w:id="1"/>
      <w:r w:rsidRPr="00CD6322">
        <w:rPr>
          <w:sz w:val="24"/>
        </w:rPr>
        <w:t>.</w:t>
      </w:r>
      <w:bookmarkStart w:id="2" w:name="_GoBack"/>
      <w:bookmarkEnd w:id="2"/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AtPDAT1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PLIHRKKPTEKPSTPPSEEVVHDEDSQKKPHESSKSHHKKSNGGGKWSCIDSCCWFIGCVCVTWWFLLFLYNAMPASFPQYVTERITGPLPDPPGVKLKKEGLKAKHPVVFIPGIVTGGLELWEGKQCADGLFRKRLWGGTFGEVYKRPLCWVEHMSLDNETGLDPAGIRVRAVSGLVAADYFAPGYFVWAVLIANLAHIGYEEKNMYMAAYDWRLSFQNTEVRDQTLSRMKSNIELMVSTNGGKKAVIVPHSMGVLYFLHFMKWVEAPAPLGGGGGPDWCAKYIKAVMNIGGPFLGVPKAVAGLFSAEAKDVAVARAIAPGFLDTDIFRLQTLQHVMRMTRTWDSTMSMLPKGGDTIWGGLDWSPEKGHTCCGKKQKNNETCGEAGENGVSKKSPVNYGRMISFGKEVAEAAPSEINNIDFRGAVKGQSIPNHTCRDVWTEYHDMGIAGIKAIAEYKVYTAGEAIDLLHYVAPKMMARGAAHFSYGIADDLDDTKYQDPKYWSNPLETKLPNAPEMEIYSLYGVGIPTERAYVYKLNQSPDSCIPFQIFTSAHEEDEDSCLKAGVYNVDGDETVPVLSAGYMCAKAWRGKTRFNPSGIKTYIREYNHSPPANLLEGRGTQSGAHVDIMGNFALIEDIMRVAAGGNGSDIGHDQVHSGIFEWSERIDL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AtPDAT2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PLLRFRKLSSFSEDTINPKPKQSATVEKPKRRRSGRCSCVDSCCWLIGYLCTAWWLLLFLYHSVPVPAMLQAPESPGTRLSRDGVKAFHPVILVPGIVTGGLELWEGRPCAEGLFRKRLWGASFSEILRRPLCWLEHLSLDSETGLDPSGIRVRAVPGLVAADYFAPCYFAWAVLIENLAKIGYEGKNLHMASYDWRLSFHNTEVRDQSLSRLKSKIELMYATNGFKKVVVVPHSMGAIYFLHFLKWVETPLPDGGGGGGPGWCAKHIKSVVNIGPAFLGVPKAVSNLLSAEGKDIAYARSLAPGLLDSELLKLQTLEHLMRMSHSWDSIVSLLPKGGEAIWGDLDSHAEEGLNCIYSKRKSSQLSLSNLHKQNYSLKPVSRVKEPAKYGRIVSFGKRASELPSSQLSTLNVKELSRVDGNSNDSTSCGEFWSEYNEMSRESIVKVAENTAYTATTVLDLLRFIAPKMMRRAEAHFSHGIADDLDDPKYGHYKYWSNPLETKLPEAPEMEMYCLYGVGIPTERSYIYKLATSSGKCKSSIPFRIDGSLDGDDVCLKGGTRFADGDESVPVISAGFMCAKGWRGKTRFNPSGMDTFLREYKHKPPGSLLESRGTESGAHVDIMGNVGLIEDVLRIAAGASGQEIGGDRIYSDVMRMSERISI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A06G1697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LLRRRKHPFNESFRKPEKEHENGDFSYESKRKKIAYEHEEERPLSKWSCFDTWCWLIGCVCVTWWFILFLYNAMPASFPKYVTEVITGPLPDPPGVKLRKLGLTAKHPVVFVPAAVTGGLELWEGRKCAQGLFRKRLWGGTYGDVYKRPQCWVEHMSLDNETGMDPCGIRVRPISGLVTADGFGSGCFVWTTLVSNLARIGYEEKTMFMAAYDWRLSFQNTQVRDQTLSRIKNNIELMVATSGGQKVVIIPHSTGALFFLHFMKWVEAPPPMGGGGGPYWCSKHIKAVVNIAAPFLGVPKAIPLFLSAESKDISLVRAIAPGFFENDIFQPQILQHVMRLSHSWDSTVSMIPRGGDTIWGGLDWSPEEGYSCDQKREMKNSTLVTNPARAKSAISLTRSANFGRIVSFGKDVAEAPSNDIDRIDFKGAVKGHRAENRTCRDLWTEYHGMGFEGIKAFADYKTYTAESIVELLHFVAPKMMTRSTAHFSYGIADNMDDPKYKHYKYWSNPLETTLPNAPEMEIFTFYGTGLLTERAYIYKLSPTAECHIPFQIDSSTNDEETCLKGGVYSVDGDGTVPVLSAGFMCAKAWHGKTKFNPSGIRTYLREYRHSPPTTLLEGRGTLSCAHVDIMRNFALIEDVIRIAAGASGEELGGNRVHSNIFKWSEK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A08G2194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NKPLSFYRSYFLSKTMSFLRRRNSTDSSKTRIADPNIEKDGADDDDKKKDQYKIPQRRNSGSKKWSCWDNCCWFIGFICSIWWFCLFLYNTMPDSIPQFVTMAITGPLPDPPGVKLRKEGLTANHPVVLVPGVVTGGLELWEGRHCAEGLLGKRLWGGSFGEFYKRPLC</w:t>
      </w:r>
      <w:r w:rsidRPr="004A4F07">
        <w:rPr>
          <w:rFonts w:cs="Times New Roman"/>
          <w:kern w:val="0"/>
          <w:sz w:val="22"/>
          <w:szCs w:val="22"/>
        </w:rPr>
        <w:lastRenderedPageBreak/>
        <w:t>WLEHISLDNDTGFDPPGIRVRPVTGLVAADYFATGYFVWAVVIANLAHIGYEEKSLYMAAYDWRLSFQNTEIRDQSLTRIKSNIELLVATHGGKKVVVLPHSMGVQYFLHFMKWVETPAPRGGGGGPDWCAKHIKAIMNIGAPFLGSPKSIALHFSIEVRDIAALRAQAPGLLDKDVLGLQTFKHLMRMFRTWDATFSMIPKGGETIWGGLDWSPETETVNNSAKKGTDNSTRNTGGNGNICDTKGVNYGRLISFSKDWAETHSSKIERVDFKHVAKGDKLTNSSNCDIWLEYHEMGNRAIKAVADHEVYTAGSILDLLHYVAPKLMARGASHFSYGIADDLDDPKYDQYKYWSNPLETKLPNAPDMEIYSLYGVGLPTERGYIYKVAPPSDCSIPFQIDTSVDGDSEDSCLRGGVFSGDGDETVPIISAGFMCAKGWRGKTRFNPSGIRTYNREYKHAPPANLLEGRGTQSGSHVDLLGNFALIEDVLRVAAGATGEDIGGDRVYSDIFKWSERINI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D06G2068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PASFPKYVTEVITGPLPDPPGVKLRKLGLTAKHPVVFVPAAVTGGLELWEGRKCAQGLFRKRLWGGTFGDVYKRPQCWVEHMSLDNETGMDPCGIRVRPISGLVTADGLGSGYFVWTTLVSNLARIGYEEKTMFMAAYDWRLSFQNTQVRDQTLSRIKNNIELMVATRGGQKAVIIPHSAGALFFLHFMKWVEAPPPMGGGGGPYWCSKHIKAVVNIAAPFLGVPKAIPLFLSAESKDVSLVRAIAPGFLENDIFQPQILQHVMRLSHSWDSTVSMIPRGGDTIWGSLDWSPEEGYSCDQKREMKNSTRVTNPARAKSAISLTRSANFGRIVSFGKDVAEAPSNDIDRIDFKGAVKGHRAENRTCRDLWAGYHGMGFEGTKAVADYKTYTAESIVELLHFVAPKMMTRSTAHFSYGIADNMDDPKYKHYKYWSNPLETTLPIAPEMEIFSFYGTGLPTERSYVYKLSPTAECHIPFQIDSSANDEETCLKGGAYSVDGDGTVPVLSAGFMCAKAWHGKTKFNPSGIRTYVREYRHSPPTTLLEGCGTLNCAHVDIMRSFALIEDVIRIAAGASGEELGGNRVHSNIFKWSEK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D13G2335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NFLRLRKPYYVESTINCSSSSDQKPVNLSFGINETRNQTKKRQAKEHHGRRSCLDSCCWVTGYLCTTWWLLLFLYHCCLPFTVGHEVPELMPAARLKREGLKGIHPVVLVPGIVTGGLELWEGKPCADGLFRKRLWGGGGFTQLLKRPLCWLEHLSLHNETGLDPPGIRVRPVPGLFGADYSAPGYFVWDVLVKNLAKIGYEGKNLHMAAYDWRLSFQNTEVRDCALSKLKSKIELMYRANGNKKVVVVPHSMGVAYFLHFLKWVETPPPMGGGGGPGWCAEHIKAIVNIGPSFLGVPKAVSNILSAEGKDVAYFRAMAPGVLDSGTLGLRALEHVMRVSRTWDSVVSLMPKGGETIWGNMDWSPEDEHVCEFSKKRYFRFSPSDNNVNNSDAKQVFRVKDPVKYGRIISFGKAASVLHSSQLPTTVLKEILHMSASRNFNSSCGEAWTEYDEMSRESIRKIGAADKAYTATTLFDLLHFVAPKMMNRAEAHFSHGIADNLEDPKYNHYKYWSNPLEMKLPDAPNMEIYCSYGVGIPTERSNVYKLSPSNKCKHIPYQIDTLVDEEDGSCLKSGVYFADGDESVPVLSAGFMCAKGWKGRTRFNPSGINTYVREYQSKPPTSGIKSTAHVDIMGNIALIEDKLRVAAGATGEEIGGDKVYSDILRMSER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D09G0766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SLRRRKPINESSDSKHNEEEEDEDHDDVDADGDDDVNGKNKKTPSKIKKKRGEKPPKQPKWSCMDTCCWFIGCICIIWWLLLFLYNAMPASFPQYVTEAITGPLPDPPGVKLKKEGLEAKHPVVFVPGIVTGGLELWEGRECAEGLFRKRLWGGTFGEVYKRPLCWVEHMSLDNETGLDPCGIRVRPVSGLVAADYFAPGYFVWAVLIANLARIGYEDKTMYMAAYDWRLSFQNTEVRDQTLSRIKSNIELLVATNGGRKVVVIPHSMGVLYFLHFMKWVEAPAPMGGGGGPDWCSKHIKAVVNIGGPFLGVPKAIAGLFSAEAKDIAVARALAPGFLDNDIFQFQTLQHVMRMSRTWDSTMSMIPRGGNTIWGGLDWSPEEGNSCAKKREKKNETQIADQAGSENAVCKAKSANYGRIISFGKDVAEAPSSDIERIDFRGAIKGHSAANT</w:t>
      </w:r>
      <w:r w:rsidRPr="004A4F07">
        <w:rPr>
          <w:rFonts w:cs="Times New Roman"/>
          <w:kern w:val="0"/>
          <w:sz w:val="22"/>
          <w:szCs w:val="22"/>
        </w:rPr>
        <w:lastRenderedPageBreak/>
        <w:t>TCRDVWTEYHDMGFAGIKAVAEYKTYTADSLVDLLHFVAPKMMARGTAHFSYGVADNLDDPQYKHYKYWSNPLETRLPNAPDMEIYSLYGVGLPTERAYVYKLSPHAECSIPFKIDTSADDEDTCLRDGVYSVDGDETVPVLSAGFMCAKGWRGKTRFNPSGIRTYIREYNHLPPANLLEGRGTLSGAHVDIMGNFALIEDVIRIAAGASGEELGGDQVYSKIFNWSEKINLRLVHISILLRLFIFLEVSISI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D06G0763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FLRRRKGTDSSKSQNLRCNIVKEDEKNNLYESPRKESYNSKKWSCWDSCCWFIGFVCSVWWFLLLLYNTMPASIPQYVTEAIKGPLTDPPGVKLRKEGLTVNHPVVFVPGIVTGGLELWEGHQCAEGLFRKRLWGGSFGELYKRPLCWAQHMSLDNETGLDPPGIRVRPVSGLVAADYFAAGYFVWAVLIANLAQIGYEEKTMYMAAYDWRLSFQNTEVRDQTLSRIKSNIELMVATNGGKKVVVIPHSMGVLYFLHFMKWVEAPPPMGGGGGSEWCAKHIKAVMNIGGPFLGVPKSVSGLFSVEARDIAIARTFAPGFLDKDVFGLQTFQHLMRMTRTWDSTMSMIPKGGETIWGGLDWSPEGSSFNCGAKTLRNNSINNTDQIPNINLANMKNVNYGRIISFGKDVAEAHSSKIERVDLLQDSMKADMLANLTNCDIWIEYHDIGDHRIKAVADYKVYTAGSILDLLHFVSPKLMARGGAHFSYGIADNLDDPKYQHYKYWSNPLETKLPDAPDMEIYSMYGVGIPTERAYVYKVTTATDCSIPFQIDTSAEGGSEDSCLKGGVFSADGDETVPVLSAGLMAAKGWRGKTRFNPSGIPAYIREYSHAPPANLLEGRGTQSGAHVDIMGNFALIEDVIRVAAGATGKELGGDHVYSDIFKWAER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A06G067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FLRRRKGTDSSKSQNLRCNIVKEDEKNNLYESPRKESYNSKKWSCWDSCCWFIGFVCSVWWFLLLLYNTMPASIPQYVTEAIKGPLTDPPGVKLRKEGLTVNHPVVFVPGIVTGGLELWEGHQCAEGLFRKRLWGGSFGELYKRPLCWAQHMSLDNETGLDPPGIRVRPVSGLVAADYFAAGYFVWAVLIANLAQIGYEEKTMYMAAYDWRLSFQNTEVRDQTLSRIKSNIELMVATNGGKKVVVIPHSMGVLYFLHFMKWVEAPPPMGGGGGSEWCAKHIKAVMNIGGPFLGVPKSVSGLFSVEARDIAIARTFAPGFLDKDVFGLQTFQHLMRMTRTWDSTMSMIPKGGETIWGGLDWSPEGSSFNCGAKTLRNNSINNTDQIPNINLANMKNVNYGRIISFGKDVAEAHSSKIERVDLLQDSMKADMLANLTNCDIWIEYHDIGDHRIKAAADYKVYTAGSILDLLHFVSPKLMARGGAHFSYGIADNLDDPKYQHYKYWSNPLETKLPDAPDMEIYSMYGVGIPTERAYVYKVTTATDCSIPFQIDTSVEGGSEDSCLKGGVFSADGDETVPVLSAGLMAAKGWRGKTRFNPSGIPTYIREYSHAPPANLLEGRGTQSGAHVDIMGNFALIEDIIRVAAGATGKELGGDHVYSDIFKWAER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A07G0967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VLRFRKLCYVESAVKCTSVGYESFEIDEKLDKKEEDVLSANNFALEINKKRKLPKRQPKEWRCLDSCCWIIGYLCTTWWLLLFFYHCFPVTLLRVPELPGPGVRLKREGLTALHPVVLVPGIVTGGLELWEGRPCADGLFRKRLWGGGSFTQIFKRPLCLLEHLSLHYETGLDPQGIRVRAVPGLVGADYFAPGYFVWAVLIENLAKIGYEGKNLHMAAYDWRLSFQNTEIRDHALTRLKSKIELMYISNGYKKVVAVPHSMGVIYFLHFLKWVETPPPMGGGGGPGWCAKHIKAVMNIGPAFLGVPKAVSNLFSAEGKDVSYIRAMAPGVFDSEILGLQTFERVMRMARTWDSIVSLLPKGGEVIWGNMDRSPEEGHVCDFSKKSHSKTSLTTNNVNNSDVKRGFLVKDLANYGRIISFGKPASILHSSKLPTSDSKVFSRTSTSENFNNFSCGEAWTEYDEMSRQSIQNVAADKAYTTTTLLDLLRFVAPKMMRRAEAHFSHGIAENLDDPKYNHYKYWSNPLETKLSDAPDMEIYCMYGVGIPTERSYVYKLSPNSRCKSIPYQIDNSVHGEDGSCLKGGVYFADGDESVPVLSAGFMCAKGWRGRTRFNPSGIATYIREYRHKPPTSLMEGRGIESGSHVDIMGNFALIEDIMRVASGATGDEIGGDQIHSDIIKMS</w:t>
      </w:r>
      <w:r w:rsidRPr="004A4F07">
        <w:rPr>
          <w:rFonts w:cs="Times New Roman"/>
          <w:kern w:val="0"/>
          <w:sz w:val="22"/>
          <w:szCs w:val="22"/>
        </w:rPr>
        <w:lastRenderedPageBreak/>
        <w:t>ERINLG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D08G2559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KPLSFYRSYFLSKTMSFLRRRNGTDSSKTRVADPNIKKDGADDDDKKKDQYKIPQRRNYGSKKWSCWDNCCWFIGFICSIWWFCLFLYNTMPDSIPQFVTMAITGPLPDPPGVKLRKEGLTANHPVVLVPGVVTGGLELWEGRHCAEGLLGKRLWGGSFGEFYKRPLCWLEHISLDNDTGFDPPGIRVRPVTGLVAADYFATGYFVWAVVIANLAHIGYEEKSLYMAAYDWRLSFQNTEIRDQSLTRIKSNIELLVATHGGKKVVVLPHSMGVQYFLHFMKWVETPAPRGGGGGPDWCAKHIKAIMNIGAPFLGSPKSIALHFSIEVRDIAALRAQAPGLLDKDVLGLQTFKHLMRMFRTWDATFSMIPKGGETIWGGLDWSPETETVNNSAKKGTDNSTRNTGGNGNICNTKGVNYGRLISFSKDWAETHSSKIERVDFKHVAKGDKLTNSSNCDIWLEYHEMGNRAIKAVADHKVYTAGSILDLLHYVAPKLMARGASHFSYGIADDLDDPKYDQYKYWSNPLETKLPNAPDMEIYSLYGVGLPTERGYIYKVAPPSDCSIPFQIDTSVDGDSEDSCLKGGVFSGDGDETVPIISAGFMCAKGWRGKTRFNPSGIRTYNREYKHAPPANLLEGRGTQSGSHVDLLGNFALIEDVLRVAAGATGEDIGGDRVYSDISKWSERINI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A13G194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NFLRLRKPYYVESTINCSSSSDQKLVNLSFGIDETRNQTKKRQAKEHHGRRSCLDSCCWVTGYLCTTWWLLLFLYHCCLPFTVVHEVPQLMPAARLKREGLTGIHPVVLVPGIVTGGLELWEGKPCADGLFRKRLWGGGGFTQLLKRPLCWLEHLSLHNETGLDPPGIRVRPVPGLFGADYSAPGYFVWDVLVKNLAKIGYEGKNLHMAAYDWRLSFQNTEVRDCALSRLKSKIELMYRANGNKKVVVVPHSMGVAYFLHFLKWVETPPPMGGGGGLGWCAEHIKAIVNIGPSFLGVPKAVSNILSAEGKDVAYFRAMAPGVLDSGTLGLRALEHVMRVSRTWDSVVSLMPKGGETIWGNMDWSPEDEHVCDFSKKRYFRLSPSDNNVNKSNAKQVFRVKDPVKYGRIISFGKAASVLHSSQLPTAVLKEILHMSASRNFTSSCGEAWTEYDEMSRESIQKIGAADKAYTATTLFDLLRFVAPKMMNRTEAHFSHGIADNLDDPKYNHYKFWSNPLEMKLPDAPNMEIYCSYGVGIPTERSYVYKLSPSNKCKRIPYQIDTSVDGEDRSCLKSGVYFADGDESVPVLSAGFMCAKGWKGRTRFNPSGINTYVREYQSKPLTSGIKSTAHVDIMGNIALIEDILRVAAGATGEEIGGNKIYSDILRMSERINLR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A09G0767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SLRRRKPINESSDSKHKAEEEDEDHDDVDADGDDDVNGKNKKTPSKIKKKRGEKPPKQPKWSCMDTCCWFIGCICITWWLLLFLYNAMPASFPQYVTEAITGPLPDPPGVKLKKEGLEAKHPVVFVPGIVTGGLELWEGRECAEGLFRKRLWGGTFGEVYKRPLCWVEHMSLDNETGLDPCGIRVRPVSGLVAADYFAPGYFVWAVLIANLARIGYEDKTMYMAAYDWRLSFQNTEVRDQTLSRIKSNIELLVATNGGRKVVVIPHSMGVLYFLHFMKWVEAPAPMGGGGGPDWCSKHIKAVVNIGGPFLGVPKAIAGLFSAEAKDIAVARALAPGFLDNDIFQFQTLQHVMRMSRTWDSTMSMIPRGGNTIWGGLDWSPEEGNSCAKKREKKNETQIADQAGSENAVCKAKSANYGRIISFGKDVAEAPSSDIERIDFRGAIKGHSAANTTCRDVWTEYHDMGFAGIKAVAEYKTYTADSLVDLLHFVAPKMMARGTAHFSYGVADNLDDPKYKHYKYWSNPLETRLPNAPDMEIYSLYGVGLPTERAYVYKLSPHAECSIPFKIDTSADDEDTCLRDGVYSVDGDETVPVLSAGFMCAKGWRGKTRFNPSGIRTYIREYNHLPPANLLEGRGTLSGAHVDIMGNFALIEDVIRIAAGASGEELGGDQVYSKIFNWSENINLQLVHISILLRLFIFLEVSISI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h_D07G1046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VLRFRKLCYVESAVKCTSVGYESFEIDEKLDEKEEDVLSANNFALEINKKRKLP</w:t>
      </w:r>
      <w:r w:rsidRPr="004A4F07">
        <w:rPr>
          <w:rFonts w:cs="Times New Roman"/>
          <w:kern w:val="0"/>
          <w:sz w:val="22"/>
          <w:szCs w:val="22"/>
        </w:rPr>
        <w:lastRenderedPageBreak/>
        <w:t>KRQPKEWRCLDSCCWIIGYLCTTWWLLLFCYHCLPVTLLRVPELPGPGVRLKREGLTALHPVVLVPGIVTGGLELWEGRPCADGLFRKRLWGGGSFTQIFKRPLCLLEHLSLHYETGLDPQGIRVRAVPGLVGADYFAPGYFVWAVLIENLAKIGYEGKNLHMAAYDWRLSFQNTEIRDHALTRLKSKIELMYISNGYKKVVAVPHSMGVIYFLHFLKWVETPPPMGGGGGPGWCAKHIKAVMNIGPAFLGVPKAVSNLFSAEGKDVSYIRAMAPGVFDSEILGLQTFERVMRMARTWDSIVSLLPKGGEVIWGNMDRSPEEGHVCDFSKKSHSKTSLTTNNVNNSDVKRGFLVKDLANYGRIISFGKPASVLHSSKLPTADSKEFSRTSTSENFNNFSCGEAWTEYDEMSRQSIQNVAADKAYTTTTLLDLLRFVAPKMMRRAEAHFSHGIAENLDDPKYNHYKYWSNPLETKLSDAPDMEIYCMYGVGIPTERSYVYKLSPNSRCKSIPYQIDNSVHGEDGSCLKGGVYFADGDESVPVLSAGFMCAKGWRGRTRFNPSGIATYIREYRHKPPTSLMEGRGIESGSHVDIMGNFALIEDIMRVAAGATGDEIGGDQIHSEIIKMSERINLG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D_gene_10010901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SLRRRKPINESSDSKHNEEEEDEDHDDVDADGDDDVNGKNKKTPSKIKKKRGEKPPKQPKWSCMDTCCWFIGCICITWWLLLFLYNAMPASFPQYVTEAITGPLPDPPGVKLKKEGLEAKHPVVFVPGIVTGGLELWEGRECAEGLFRKRLWGGTFGEVYKRPLCWVEHMSLDNETGLDPCGIRVRPVSGLVAADYFAPGYFVWAVLIANLARIGYEDKTMYMAAYDWRLSFQNTEVRDQTLSRIKSNIELLVATNGGRKVVVIPHSMGVLYFLHFMKWVEAPAPMGGGGGPDWCSKHIKAVVNIGGPFLGVPKAIAGLFSAEAKDIAVARALAPGFLDNDIFQFQTLQHVMRMSRTWDSTMSMIPRGGNTIWGGLDWSPEEGNSCAKKGEKKNETQIADQAGSENAVCKAKSANYGRIISFGKDVAEAPSSDIERIDFRGAIKGHSAANTTCRDVWTEYHDMGFAGIKAVAEYKTYTADSLVDLLHFVAPKMMARGTAHFSYGVADNLDDPQYKHYKYWSNPLETRLPNAPDMEIYSLYGVGLPTERAYVYKLSPHAECSIPFKIDTSADDEDTCLRDGVYSVDGDETVPVLSAGFMCAKGWRGKTRFNPSGIRTYIREYNHLPPANLLEGRGTLSGAHVDIMGNFALIEDVIRIAAGASGEELGGDQVYSKIFNWSEKINLRLVHISILLQLFIFLEVSISI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D_gene_10039077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FLRRRKGTDSSKSQNLRCSIVKEDEKNNLYESPRKESYNSKKWSCWDSCCWFIGFVCSVWWFLLLLYNTMPASIPQYVTEAITGPLTDPPGVKLRKEGLTVNHPVVFVPGIVTGGLELWEGHQCAEGLFRKRLWGGSFGELYKRLEVIREASIKLTDFYMKLIPLCWAQHMSLDNETGLDPPGIRVRPVSGLVAADYFAAGYFVWAVLIANLAQIGYEEKTMYMAAYDWRLSFQNTEVRDQTLSRIKSNIELMVATNGGKKVVVIPHSMGVLYFLHFMKWVEAPPPTGGGGGSEWCAKHIKAVMNIGGPFLGVPKSVSGLFSVEARDIAIARTFAPGFLDKDVFGLQTFQHLMRMTRTWDSTMSMIPKGGETIWGGLDWSPEGSSFNCGAKTLRNNSINNTDQIPNINLANMKNVNYGRIISFGKDVAEAHSSKIERVDLLDSMKADMLANLTNCDIWIEYHDIGDHRIKAVADYKVYTAGSILDLLHFVSPKLMARGGAHFSYGIADNLDDPNYQHYKYWSNPLETKLPDAPDMEIYSMYGVGIPTERAYVYKVTTATDCSIPFQIDTSAEGGSEDSCLKGGVFSADGDETVPVLSAGLMAAKGWRGKTRFNPSGIPTYIREYSHAPPANLLEGRGTQSGAHVDIMGNFALIEDVIRVAAGATGKELGGDHVYSDIFKWAER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D_gene_10010224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PDSIPQFVTMAITGPLPDPPGVKLRKEGLMANHPVVLVPGVVTGGLELWEGRHCAEGLLGKRLWGGSFGEFYKRPLCWLEHISLDNDTGFDPPGIRVRPVTGLVAADYFATGYFVWAVVIANLAHIGYEEKSLYMAAYDWRLSFQNTEIRDQSLTRIKSNIELLVATHG</w:t>
      </w:r>
      <w:r w:rsidRPr="004A4F07">
        <w:rPr>
          <w:rFonts w:cs="Times New Roman"/>
          <w:kern w:val="0"/>
          <w:sz w:val="22"/>
          <w:szCs w:val="22"/>
        </w:rPr>
        <w:lastRenderedPageBreak/>
        <w:t>GKKVVVLPHSMGVQYFLHFMKWVETPAPRGGGGGPDWCAKHIKAIMNIGAPFLGSPKSIALHFSIEVRDIAALRAQAPGLLDKDVLGLQTFKHLMRMFRTWDATFSMIPKGGETIWGGLDWSPETETVNNSAKKGTDNSTRNTGGNGNICNTKGVNYGRLISFSKDWAETHSSKIERVDFKHVAKGDKLTNSSNCDIWLEYHEMGNRAIKAVADHKVYTAGSILDLLHYVAPKLMARGASHFSYGIADDLDDPKYDEYKYWSNPLETKLPNAPDMEIYSLYGVGLPTERGYIYKVAPPSDCSIPFQIDTSVDGDSEDSCLKGGVFSGDGDETVPIISAGFMCAKGWRGKTRFNPSGIRTYNREYKHAPPANLLEGRGTQSGSHVDLLGNFALIEDVLRVAAGATGEDIGGDRVYSDIFKWSERINI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D_gene_10023304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LLRRRKHPFNESFRKPEKEHENGDFSYESKRKKIPYEHEEERPLSKWSCLDTWCWLIGCVCVTWWFLLFLYNAMPASFPKYVTEVITGPLLDPPGVKLRKLGLTAKHPVVFVPAAVTGGLELWEGRKCAQGLFRKRLWGGTFGDVYKRPQCWVEHMSLDNETGMDPCGIRVRPISGLVTADGLGSGCFVWTTLVSNLARIGYEEKTMFMAAYDWRLSFQNTQVRDQTLSRIKKNIELMVATSGGQKAVIIPHSAGALFFLHFMKWVEAPPPMGGGGGPYWCSKYIKAVVNIAAPFLGVPKAIPLFLSAESKDISLVRAIAPGFLENDIFQPQILQHVMRLSHSWDSTVSMIPRGGDTIWGSLDWSPEEGYSCDQKREMKNSTRVTNPARAKSAISLTRSANFGRIVSFGKDVAEAPSNDIDRIDFKGAVKGHRAENRTCRDLWAEYHGMGFEGTKAVADYKTYTAESIVELLHFVAPKMMARSTAHFSHGIADNMDDPKLPIAPEMEIFSFYGTGLPTERSYVYKLSPTAECHIPFQIDSSANDEETCLKGGAYSVDGDGTVPVLSAGFMCAKAWHGKTKFNPSGIRTYVREYRHSPPTTLLEGCGTLNCAHVDIMRNFAVIEDVIRIAAGASGEELGGNRVHSNIFKWSEK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D_gene_10012986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VLRFRKLCYVESAVKCTSVGYESFEIDEKLDEKEEDVLSANHFALEINKKRKQPKRQPKEWRCLDSCCWIIGYLCTTWWLLLFCYHCLPVTLLRVPELPGPGVRLKREGLTALHPVVLVPGIVTGGLELWEGRPCADGLFRKRLWGGGSFTQIFKRPLCLLEHLSLHYETGLDPQGIRVRAVPGLVGADYFAPGYFVWAVLIENLAKIGYEGKNLHMAAYDWRLSFQNTEIRDHALTRLKSKIELMYISNGYKKVVAVPHSMGVIYFLHFLKWVETPPPMGGGGGPGWCAKHIKAVMNIGPAFLGVPKAVSNLFSAEGKDVSYIRAMAPGVFDSEILGLQTFERVMRMARTWDSIVSLLPKGGEVIWGNMDRSPEEGHVCDFSKKSHSKTSLTTNNINNSDVKRGFLVKDLANYGRIISFGKPASVLHSSKLPTADSKEFSRTSTSENFNNFSCGEAWTEYDEMSRQSIQNVAADKAYTTTTLLDLLRFVAPKMMRRAEAHFSHGIAENLDDPKYNHYKYWSNPLETKLSDAPDMEIYCMYGVGIPTERSYVYKLSPNSRCKSIPYQIDNSVHGEDGSCLKGGVYFADGDESVPVLSAGFMCAKGWRGRTRFNPSGIATYIREYRHKPPTSLMEGRGIESGSHVDIMGNFALIEDIMRVAAGATGDEIGGDQIHSDIIKMSERINLG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D_gene_10025228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NFLRLRKPYYVESTINCSSSSDQKLVNLSFGINETRNQTKKRQAKEHHGRRSCLDSCCWVTGYLCTTWWLLLFLYHCCLPFTVGHEVPELMPAARLKREGLKGIHPVVLVPGIVTGGLELWEGKPCADGLFRKRLWGGGGFTQLLKRPLCWLEHLSLHNETGLDPPGIRVRPVPGLFGADYSAPGYFVWDVLVKNLAKIGYEGKNLHMAAYDWRLSFQNTEVRDRALSKLKSKIELMYRANGNKKVVVVPHSMGVAYFLHFLKWVETPPPMGGGGGPGWCAEHIKAIVNIGPSFLGVPKAVSNILSAEGKDVAYFRAMAPGVLDSGTLGLRALEHVMRVSRTWDSVVSLMPKGGETIWGNMDWSPEDEHVCDFSKKRYFRFSPSDNNVNNSDAKQVFRVKDPVKYGRIISFGKAASVLHSSQLPTTVLKEILHMSASRNFNSSCWE</w:t>
      </w:r>
      <w:r w:rsidRPr="004A4F07">
        <w:rPr>
          <w:rFonts w:cs="Times New Roman"/>
          <w:kern w:val="0"/>
          <w:sz w:val="22"/>
          <w:szCs w:val="22"/>
        </w:rPr>
        <w:lastRenderedPageBreak/>
        <w:t>AWTEYDEMSRESIRKIGAADKAYTATTLFDLLRFVAPKMMNRAEAHFSHGIADNLEDPKYNHYKYWSNPLEMKLPDAPNMEIYCSYGVGIPTERSYVYKLSPSNKCKHIPYQIDTSVDGEDGSCLKSGVYFADGDESVPVLSAGFMCAKGWKGRTRFNPSGINTYVREYQSKPPTSGIKSTAHVDIMGNIALIEDILRVAAGATGEEIGGDKIYSDILRMSERINLR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A_28721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PASFPQYVTEAITGPLPDPPGVKLKKEGLEAKHPVVFVPGIVTGGLELWEGRECAEGLFRKRLWGGTFGEVYKRPLCWVEHMSLDNETGLDPCGIRVRPVSGLVAADYFAPGYFVWAVLIANLARIGYEDKTMYMAAYDWRLSFQNTEVRDQTLSRIKSNIELLVATNGGRKVVVIPHSMGVLYFLHFMKWVEAPAPMGGGGGPDWCSKHIKAVVNIGGPFLGVPKAIAGLFSAEAKDIAVARALAPGFLDNDIFQFQTLQHVMRMSRTWDSTMSMIPRGGNTIWGGLDWSPEEGNSCAKKREKKNETQIADQAGSENAVCKAKSANYGRIISFGKDVAEAPSSDIERIDFRGAIKGHSAANTTCRDVWTEYHDMGFAGIKAVAEYKTYTADSLVDLLHFVAPKMMARGTAHFSYGVADNLDDPKYKHYKYWSNPLETRLPNAPDMEIYSLYGVGLPTERAYVYKLSPHAECSIPFKIDTSADDEDTCLRDGVYSVDGDETVPVLSAGFMCAKGWRGKTRFNPSGIRTYIREYNHLPPANLLEGRGTLSGAHVDIMGNFALIEDVIRIAAGASGEELGGDQVYSKIFNWSENINLQLDEEIPVHSSS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A_06686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FSRRRKGTDSSKSQNLRCNIVKEDEKNNLYESPRKESYNSKKWSCWDSCCWFIGFVCSVWWFLLLLYNTMPASIPQYVTEAITGPLTDPPGVKLRKEGLTVNHPVVFVPGIVTGGLELWEGHQCAEGLFRKRLWGGSFGELYKRLEVIREASIKLTDHEIDVWLCFAKTKTFSLLQIPLCWAQHMSLDNETGLDPPGIRVRPVSGLVAADYFAAGYFVWAVLIANLAQIGYEEKTMYMAAYDWRLSFQNTEVRDQTLSRIKSNIELMVATNGGKKVVVIPHSMGVLYFLHFMKWVEAPPPMGGGGGSEWCAKHIKAVMNIGGPFLGVPKSVSGLFSVEARDIAIARTFAPGFLDKDVFGLQTFQHLMRMTRTWDSTMSMIPKGGETIWGGLDWSPEGSSFNCGAKTLRNNSINNTDQIPNINLANMKNVNYGRIISFGKDVAEAHSSKIKRVDLLQDSMKADMLANLTNCDIWIEYHDIGDHRIKAVADYKVYTAGSILDLLHFVSPKLMARGGAHFSYGIADNLDDPKYQHYKYWSNPLETKLPDAPDMEIYSMYGVGIPTERAYVYKVTTATDCSIPFQIDTSVEGGSEDSCLKGGVFSADGDETVPVLSAGLMAAKGWRGKTRFNPSGIPTYIREYSHAPPANLLEGRGTQSGAHVDIMGNFALIEDIIRVAAGATGKELGGDHVYSDIFKWAER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A_05247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LLRRRKHPFNESFRKPEKEHENGDFSYESKRKKIPYEHEEERPLSKWSCFDTWCWLIGCVCVTWWFILFLYNAMPASFPKYVTEVITGPLPDPPGVKLRKLGLTAKHPVVFVPAAVTGGLELWEGRKCAQGLFRKRLWGGTYGDVYKRPQCWVEHMSLDNETGMDPCGIRVRPISGLVTADGFGSGCFVWTTLVSNLARIGYEEKTMFMAAYDWRLSFQNTQVRDQTLSRIKNNIELMVATSGGQKVVIIPHSTGALFFLHFMKWVEAPPPMGGGGGPYWCSKHIKAVVNIAAPFLGVPKAIPLFLSAESKDISLVRAIAPGFFENDIFQPQILQHVMRLSHSWDSTVSMIPRGGDTIWGGLDWSPEEGYSCDQKREMKNSTLVTNPARAKSAISLTRSANFGRIVSFGKDVAEAPSNDIDRIDFKGAVKGHRAENRTCRDLWTEYNGMGFEGTKAVADYKTYTAESIVELLHFVAPKMMARSTAHFSYGIADNMDDPKYKHYKYWSNPLETTLPNAPEMEIFSFYGTGLLTERAYIYKLSPTAECHIPFQIDSSTNDEETCLKGGVYSVDGDGTVPVLSAGFMCAKAWHGKTKFNPSGIRTYLREYRHSPPTTLLEGRGTLSCAHVDIMRNFALIEDVIRIAAGASGEELGGNRVHSNIFKWSEK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A_11856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lastRenderedPageBreak/>
        <w:t>MSFLRRRNSTDSSKTRIADPNIEKDGADDGDKKKDQYKIPQRRNSGSKKWSCWDNCCWFIGFICSIWWFCLFLYNTMPDSIPQFVTMAITGPLPDPPGVKLRKEGLTANHPVVLVPGVVTGGLELWEGRHCAEGLLGKRLWGGSFGEFYKRCIVRSACYMLKSPHFVTGLESRNLLLPLCWLEHISLDNDTGFDPPGIRVRPVTGLVAADYFATGYFVWAVVIANLAHIGYEEKSLYMAAYDWRLSFQNTEIRDQSLTRIKSNIELLVATHGGKKVVVLPHSMGVQYFLHFMKWVETPAPRGGGGGPDWSAKHIKAIMNIGAPFLGSPKSIALHFSIEVRDIAALRAQAPGLLDKDVLGLQTFKHLMRMFRTWDATFSMIPKGGETIWGGLDWSPETETVNNSAKKGTDNSTRNTGGNGNICDTKGVNYGRLISFNKDWAETHSSKIERVDFKQHVAKGDKLTNSSNCDIWLEYHEMGNRAIKAVADHKVYTAGSILDLLHYVAPKLMARGASHFSYGIADDLDDPKYDQYKYWSNPLETKLPNAPDMEIYSLYGVGLPTERGYIYKVAPPSDCSIPFQIDTSVDGDSEDSCLRGGVFSGDGDETVPIISAGFMCAKGWRGKTRFNPSGIRTYNREYKHAPPANLLEGRGTQSGSHVDLLGNFALIEDVLRVAAGATGEDIGGDRVYSDIFKWSERINI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A_09547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VLRFRKLCYVESAVKCTSVGYESFEIDEKLDKKEEDVLSANNFALEINKKRKQPKRQPKEWRCLDSCCWIIGYLCTTWWLLLFFYHCFPVTLLRVPELPGPGVRLKLEGLTALHPVVLVPGIVTGGLELWEGRPCADGLFRKRLWGGGSFTQIFKRPLCLLEHLSLHYETGLDPQGIRVRAVPGLVGADYFAPGYFVWAVLIENLAKIGYEGKNLHMAAYDWRLSFQNTEIRDHALTRLKSKIELMYISNGYKKVVAVPHSMGVIYFLHFLKWVETPPPMGGGGGPGWCAKHIKAVMNIGPAFLGVPKAVSNLFSAEGKDVSYIRAMAPGVFNSEILGLQTFERVMRMARTWDSIVSLLPKGGEVIWGNMDRSPEEGHVCDFSKKSHSKTSLTTNNVNNSDLKRGFLVKDLANYGRIISFGKPASILHSSKLPTSDSKVFSRTSTSENFNNFSCGEAWTEYDEMSRQSIQNVAADKAYTTTTLLDLLRFVAPKMMRRAEAHFSHGIAENLDDPKYNHYKYWSNPLETKLSDAPDMEIYCMYGVGIPTERSYVYKLSPNSRCKSIPYQIDNSVHGEDGSCLKGGVYFADGDESVPVLSAGFMCAKGWRGRTRFNPSGIATYIREYRHKPPTSLMEGRGIESGSHVDIMGNFALIEDIMRVASGATGDEIGGDQIHSDIIKMSERINLG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Cotton_A_2000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LMFRPLCWLEHLSLHNETGLDPPGIRVRPVPGLFGADYSAPGYFVWDVLVKNLAKIGYEGKNLHMAAYDWRLSFQNTEVRDRALSRLKSKIELMYRANGNKKVVVVPHSMGVAYFLHFLKWVETPPPMGGGGGLGWCAEHIKAIVNIGPSFLGVPKAVSNILSAEGKDVAYFRAMVPGVLDSGTLGLRALEHVMRVSRTWDSVVSLMPKGGETIWGNMDWSPEEEHVCDFSKKRYFRLSPSDNNVNKSNAKQVFRVKDPVKYGRIISFGKAASVLHSSQLPTAVLKEILHMSASRNFNSSCGEAWTEYDEMSRESIQKIGAADKAYTATTLFDLLRFVAPKMMNRTEAHFSHGIADNLDDPKYNHYKFWSNPLEMKLPDAPNMEIYCSYGVGIPTERSYVYKLSPSNKCKRIPYQIDTSVDGEDRSCLKSGVYFADGDESVPVLSAGFMCAKGWKGRTRFNPSGINTYVREYQSKPLTSGIKSMAHVDIMGNIALIEDILRVAAGATGEEIGGNKIYSDILRMSERINLR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10824.9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SLRRRKPINESSDSKHKAEEEDEDHDDVDADGDDDVNGKNKKTPSKIKKKRGEKPPKQPKWSCMDTCCWFIGCICITWWLLLFLYNAMPASFPQYVTEAITGPLPDPPGVKLKKEGLEAKHPVVFVPGIVTGGLELWEGRECAEGLFRKRLWGGTFGEVYKRPLCWVEHMSLDNETGLDPCGIRVRPVSGLVAADYFAPGYFVWAVLIANLARIGYEDKTMYMAAYDWRLSFQNTEVRDQTLSRIKSNIELLVATNGGRKVVVIPHSMGVLYFLHFMKWV</w:t>
      </w:r>
      <w:r w:rsidRPr="004A4F07">
        <w:rPr>
          <w:rFonts w:cs="Times New Roman"/>
          <w:kern w:val="0"/>
          <w:sz w:val="22"/>
          <w:szCs w:val="22"/>
        </w:rPr>
        <w:lastRenderedPageBreak/>
        <w:t>EAPAPMGGGGGPDWCSKHIKAVVNIGGPFLGVPKAIAGLFSAEAKDIAVARALAPGFLDNDIFQFQTLQHVMRMSRTWDSTMSMIPRGGNTIWGGLDLSPEEGNSCAKKREKKNETQIADQAGSENAVCKAKSANYGRIISFGKDVAEAPSSDIERIDFRGAIKGHSAANTTCRDVWTEYHDMGFAGIKAVAEYKTYTADSLVDLLHFVAPKMMARGTAHFSYGVADNLDDPQYKHYKYWSNPLETRLPNAPDMEIYSLYGVGLPTERAYVYKLSPHAECSIPFKIDTSADDEDTCLRDGVYSVDGDETVPVLSAGFMCAKGWRGKTRFNPSGIRTYIREYNHLPPANLLEGRGTLSGAHVDIMGNFALIEDVIRIAAGASGEELGGDQVYSKIFNWSEKINLRLDEEIPVHSSR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1227.2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FGTPEIRPLCWVEHMSLDNETGLDPCGIRVRPVSGLVAADYFAPGYFVWAVLIANLARIGYEDKTMYMAAYDWRLSFQNTEVRDQTLSRIKSNIELLVATNGGRKVVVIPHSMGVLYFLHFMKWVEAPAPMGGGGGPDWCSKHIKAVVNIGGPFLGVPKAIAGLFSAEAKDIAVARALAPGFLDNDIFQFQTLQHVMRMSRTWDSTMSMIPRGGNTIWGGLDWSPEEGNSCAKKREKKNETQIADQAGSENAVCKAKSANYGRIISFGKDVAEAPSSDIERIDFRGAIKGHSAANTTCRDVWTEYHDMGFAGIKAVAEYKTYTADSLVDLLHFVAPKMMARGTAHFSYGVADNLDDPKYKHYKYWSNPLETRLPNAPDMEIYSLYGVGLPTERAYVYKLSPHAECSIPFKIDTSADDEDTCLRDGVYSVDGDETVPVLSAGFMCAKGWRGKTRFNPSGIRTYIREYNHLPPANLLEGRGTLSGAHVDIMGNFALIEDVIRIAAGASGEELGGDQVYSKIFNWSENINLQLDEEIPVHSSS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14436.10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NFLRLRKPYYVESTINCSSSSDQKPVNLSFGINETRNQTKKRQAKEHHGRRSCLDSCCWVTGYLCTTWWLLLFLYHCCLPFTVGHEVPELMPAARLKREGLKGIHPVVLVPGIVTGGLELWEGKPCADGLFRKRLWGGGGFTQLLKRYLEPLPKHKYFVWPSQNATGLDPPGIRVLPVPGLFGADYSAPGYFVWDVLVKNLAKIGYEGKNLHMAAYDWNSLSRIQRYKWLFSMCRFLVPVRDCALSKLKSKIELMYRANGNKKVVVVPHSMGVAYFLHFLKWVETPPPMGGGGGPGWCAEHIKAIVNIGPSFLGVPKAVSNILSAEGKDVAYFRAMAPGVLDSGTLGLRALEHVMRVSRTWDSVVSLMPKGGETIWGNMDWSPEDEHVCEFSKKRYFRFSPSDNNVNNSDAKQVFRVKDPVKYGRIISFGKAASVLHSSQLPTTVLKEILHMSASRNFNSSCGEAWTEYDEMSRESIRKIGAADKAYTATTLFDLLRFMAPKMMNRAEAHFSHGIADNLEDPKYNHYKYWSNPLEMKLPDAPNMEIYCSYGVGIPTERSNVYKLSPSNKCKHIPYQIDTLVDEEDGSCLKSGVYFADGDESVPVLSAGFMCAKGWKGRTRFNPSGINTYVREYQSKPPTSGIKSTAHVDIMGNIALIEDILRVAAGATGEEIGGDKIYSDILRMSER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14656.14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LLRRRKHPFNESFRKPEKEHENGDFSYESKRKKIPYEHEEERPLSKWSCLDTWCWLIGCVCVTWWFLLFLYNAMPASFPKYVTEVITGPLPDPPGVKLRKLGLTAKHPVVFVPAAVTGGLELWEGRKCAQGLFRKRLWGGTFGDVYKRPQCWVEHMSLDNETGMDPCGIRVRPISGLVTADGLGSGYFVWTTLVSNLARIGYEEKTMFMAAYDWRLSFQNTQVRDQTLSRIKNNIELMVATRGGQKAVIIPHSAGALFFLHFMKWVEAPPPMGGGGGPYWCSKHIKAVVNIAAPFLGVPKAIPLFLSAESKDISLVRAIAPGFLENDIFQPQILQHVMRLSHSWDSTVSMIPRGGDTIWGSLDWSPEEGYSCDQKREMKNSTRVTNPARAKSAISLTRSANFGRIVSFGKDVAEAPSNDIDRIDFKGAVKGHRAENRTCRDLWTEYHGMGFEGIKAVADYKTYTAESIVELLHFVAPKMMARSTAHFSHGIADNMDDPKYKHYKYWSNPLETTLPIAPEMEIFSFYGTGLPTERSYVYKLSPTAECHIPFQIDSSANDEETCLKGGA</w:t>
      </w:r>
      <w:r w:rsidRPr="004A4F07">
        <w:rPr>
          <w:rFonts w:cs="Times New Roman"/>
          <w:kern w:val="0"/>
          <w:sz w:val="22"/>
          <w:szCs w:val="22"/>
        </w:rPr>
        <w:lastRenderedPageBreak/>
        <w:t>YSVDGDGTVPVLSAGFMCAKAWHGKTKFNPSGIRTYVRDQTLSRIKNNIELMVATRGGQKAVIIPHSAGALFFLHFMKWVEAPPPMGGGGGPYWCSKHIKAVVNIAAPFLGVPKAIPLFLSAESKDISLVRAIAPGFLENDIFQPQILQHVMRLSHSWDSTVSMIPRGGDTIWGSLDWSPEEGYSCDQKREMKNSTRVTNPARAKSAISLTRSANFGRIVSFGKDVAEAPSNDIDRIDFKGAVKGHRAENRTCRDLWAEYHGMGFEGTKAVADYKTYTAESIVELLHFVAPKMMARSTAHFSHGIADNMDDPKYKHYKYWSNPLETTLPIAPEMEIFSFYGTGLPTERSYVYKLSPTAECHIPFQIDSSANDEETCLKGGAYSVDGDGTVPVLSAGFMCAKAWHGKTKFNPSGIRTYVREYRHSPPTTLLEGCGTLNCAHVDIMRSFALIEDVIIAAGASGEELGGNRVHSNIFKWR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19738.1.3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LDNETGLDPPGIRVRPVSGLVAADYFAAGYFVWAVLIANLAQIGYEEKTMYMAAYDWRLSFQNTEVRDQTLSRIKSNIELMVATNGGKKVVVIPHSMGVLYFLHFMKWVEAPPPMGGGGGSEWCAKHIKAVMNIGGPFLGVPKSVSGLFSVEARDIAIARTFAPGFLDKDVFGLQTFQHLMRMTRTWDSTMSMIPKGGETIWGGLDWSPEGSSFNCGAKTLRNNSINNTDQIPNINLANMKNVNYGRIISFGKDVAEAHSSKIERVDLLDSMKADMLANLTNCDIWIEYHDIGDHRIKAVADYKVYTAGSILDLLHFVSPKLMARGGAHFSYGIADNLDDPKYQHYKYWSNPLETKLPDAPDMEIYSI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21128.50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NKPLSFYRSYFLSKTMSFLRRRNSTDSSKTRIADPNIEKDGADDDDKKKDQYKIPQRRNSGSKKWSCWDNCCWFIGFICSIWWFCLFLYNTMPDSVPQFVTMAITGPLPDPPGVKLRKEGLTANHPVVLVPGVVTGGLELWEGRHCAEGLLGKRLWGGSFGEFYKRPLCWLEHISLDNDTGFDPPGIRVRPVTGLVAADYFATGYFVWAVVIANLAHIGYEEKSLYMAAYDWRLSFQNTEIRDQSLTRIKSNIELLVATHGGKKVVVLPHSMGVQYFLHFMKWVETPAPRGGGGGPDWCAKHIKAIMNIGAPFLGSPKSIALHFSIEVRDIAALRAQAPGLLDKDVLGLQTFKHLMRMFRTWDATFSMIPKGGETIWGGLDWSPETETVNNSAKKGTDNSTRNTGGNGNICDTKGVNYGRLISFSKDWAETHSSKIERVDFKHVAKGDKLTNSSNCDIWLEYHEMGNRAIKAVADHKVYTAGSILDLLHYVAPKLMARGASHFSYGIADDLDDPKYDQYKYWSNPLETKLPNAPDMEIYSLYGVGLPTERGYIYKVAPPSDCSIPFQIDTSVDGDSEDSCLRGGVFSGDGDETVPIISTGFMCAKGWRGKTRFNPSGIRTYNREYKHAPPANLLEGRGTQSGSHVDLLGNFALIEDVLRVAAGATGEDIGGDRVYSDIFKWSERINIK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24182.2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LLRRRKHPFNESFRKPEKEHENGDFSYESKRKKIAYEHEEERPLSKWSCFDTWCWLIGCVCVTWWFILFLYNAMPASFPKYVTEVITGPLPDPPGVKLRKLGLTAKHPVVFVPAAVTGGLELWEGRKCAQGLFRKRLWGGTYGDVYKRPQCWVEHMSLDNETGMDPCGIRVRPISGLVTADGFGSGCFVWTTLVSNLARIGYEEKTMFMAAYDWRLSFQNTQVRDQTLSRIKNNIELMVATSGGQKVVIIPHSTGALFFLHFMKWVEAPPPMGGGGGPYWCSKHIKAVVNIAAPFLGVPKAIPLFLSAESKDISLVRAIAPGFFENDIFQPQILQHVMRLSHSWDSTVSMIPRGGDTIWGGLDWSPEEGYSCDQKREMKNSTLVTNPARAQSAISLTRSANFGRIVSFGKDVAEAPSNDIDRIDFKGAVKGHRAENRTCRDLWTEYHGMGFEGIKAVADYKTYTAESIVELLHFVAPKMMTRSTAHFSYGIADNMDDPKYKHYKYWSNPLETTLPNAPEMEIFSFYGTGLLTERAYIYKLSPTAECHIPFQIDSSTNDEETCLKGGVYSVDGDGTVPVLSAGFMCAKAWHGKTKFNPSGIRTYLREYRHSPPTTLLEGRGTLSCAHVDIMRSFALIEDVIRIAAGASGEELGGNRVHSNIFKWSEKINLQ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lastRenderedPageBreak/>
        <w:t>&gt;Gbscaffold3238.9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VLRFRKLCYVESAVKCTSVGYESFEIDEKLDEKEEDVLSANNFALEINKKRKQPKRQPKEWRCLDSCCWIIGYLCTTWWLLLFCYHCLPVTLLRVPELPGPGVRLKREGLTALHPVVLVPGIVTGGLELWEGRPCADGLFRKRLWGGGSFTQIFKRPLCLLEHLSLHYETGLDPQGIRVRAVPGLVGADYFAPGYFVWAVLIENLAKIGYEGKNLHMAAYDWRLSFQNTEIRDHALTRLKSKIELMYISNGYKKVVAVPHSMGVIYFLHFLKWVETPPPMGGGGGPGWCAKHIKAVMNIGPAFLGVPKAVSNLFSAEGKDVSYIRAMAPGVFDSEILGLQTFERVMRMARTWDSIVSLLPKGGEVIWGNMDRSPEEGHVCDFSKKSHSKTSLTTNNVNNSDVKRGFLVKDLANYGRIISFGKPASVLHSSKLPTADSKEFSRTSTSENFNNFSCGEAWTEYDEMSRQSIQNVAADKAYTTTTLLDLLRFVAPKMMRRAEAHFSHGIAENLDDPKYNHYKYWSNPLETKLSDAPDMEIYCMYGVGIQTERSYVYKLSPNSRCKSIPYQIDNSVHGEDGSCLKGGVYFADGDESVPVLSAGFMCAKGWRGRTRFNPSGIATYIREYRHKPPTSLMEGRGIESGSHVDIMGNFALIEDIMRVASGATGDEIGGDQIHSDIIKMSERINLG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33383.4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NFLRLRKPYYVESTINCSSSSDQKLVNLSFGIDETRNQTKKRQAKEHHGRRSCLDSCCWVTGYLCTTWWLLLFLYHCCLPFTVVHEVPELMPAARLKREGLTGIHPVVLVPGIVTGGLELWEGKPCADGLFRKRLWGGGGFTQLLKRPLCWLEHLSLHNETGLDPPGIRVRPVPGLFGADYSAPGYFVWDVLVKNLAKIGYEGKNLHMAAYDWRLSFQNTEVRDRALSRLKSKIELMYRANGNKKVVVVPHSMGVAYFLHFLKWVETPPPMGGGGGLGWCAEHIKAIVNIGPSFLGVPKAVSNILSAEGKDVAYFRAMAPGVLDSGTLGLRALEHVMRVSRTWDSVVSLMPKGGETIWGNMDWSPEDEHVCDFSKKRYFRLSPSDNNVNKSNAKQVFRVKDPVKYGRIISFGKAASVLHSSQLPTTVLKEILHMSASRNFTSSCGEAWTEYDEMSRESIQKIGAADKAYTATTLFDLLRFMAPKMMNRAEAHFSHGIADNLEDPKYNHYKFWSNPLEMKLPDAPNMEIYCSYGVGIPTERSNVYKLSPSNKCKHIPYQIDTLVDEEDGSCLKSGVYFADGDESVPVLSAGFMCAKGWKGRTRFNPSGINTYVREYQSKPPTSGIKSTAHVDIMGNIALIEDILRVAAGATGEEIGGDKIYSDILRMSERINLQLWRPGSVEIATGKVLADERAFWFQTTTKIACFSTIAPASSSLTSPVISVNVNGKQAVSNILSAEGKDVAYFRAMAPGVLDSGTLGLRALEHVMRVSRTWDSVVSLMPKGGETIWGNMDWSPEDEHVCDFSKKRYFRLSPSDNNVNKSNAKQVFRVKDPVKYGRIISFGKAASVLHSSQLPTAVLKEILHMSASRNFTSSCGEAWTEYDEMSRESIQKIGAADKAYTATTLFDLLRFVAPKMMNRTEAHFSHGIADNLDDPKYNHYKFWSNPLEMKLPDAPNMEIYCSYGVGIPTERSYVYKLSPSNKCKRIPYQIDTSVDGEDRSCLKSGVYFADGDESVPVLSAGFMCAKGWKGRTRFNPSGINTYVREYQSKPLTSGIKSTAHVDIMGNIALIEDILRVAAGATGEEIGGNKIYSDILRMSERINLRL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&gt;Gbscaffold51924.1.0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SFLRRRKGTDSSKSQNLRCNIVKEDEKNNLYESPRKESYNSKKWSCWDSCCWFIGFVCSVWWFLLLLYNTMPASIPQYVTEAITGPLTDPPGVKLRKEGLTVNHPVVFVPGIVTGGLELWEGHQCAEGLFRKRLWGGSFGELYKRPLCWAQHMSLDNETGLDPPGIRVRPVSGLVAADYFAAGYFVWAVLIANLAQIGYEEKTMYMAAYDWRLSFQNTEVRDQTLSRIKSNIELMVATNGGKKVVVIPHSMGVLYFLHFMKWVEAPPPMGGGGGSEWCAKHIKAVMNIGGPFLGVPKSVSGLFSVEARDIAIARTFAPGFLDKDVFGLQTFQHLMRMTRTWDSTVSMIPKGGETIWGGLDWSPEGSSFNCGAKTLRNNSINNTDQIPNINLANMKNVNYGRIISFGKDVAEAHSSKIER</w:t>
      </w:r>
    </w:p>
    <w:p w:rsidR="004A4F07" w:rsidRPr="004A4F07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lastRenderedPageBreak/>
        <w:t>&gt;Gbscaffold7448.8.0</w:t>
      </w:r>
    </w:p>
    <w:p w:rsidR="002054CA" w:rsidRPr="003B473D" w:rsidRDefault="004A4F07" w:rsidP="004A4F07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4A4F07">
        <w:rPr>
          <w:rFonts w:cs="Times New Roman"/>
          <w:kern w:val="0"/>
          <w:sz w:val="22"/>
          <w:szCs w:val="22"/>
        </w:rPr>
        <w:t>MASVLRFRKLCYVESAVKCTSVGYESFEIDEKLDKKEEDVLSANNFALEINKKRKQPKRQPKEWRCLDSCCWIIGYLCTTWWLLLFCYHCLPVTLLRVPELPGPGVRLKREGLTALHPVVLVPGIVTGGLELWEGRPCADGLFRKRLWGGGSFTQIFKRPLCLLEHLSLHYETGLDPQGIRVRAVPGLVGADYFAPGYFVWAVLIENLAKIGYEGKNLHMAAYDWRLSFQNTEIRDHALTRLKSKIELMYISNGYKKVVAVPHSMGVIYFLHFLKWVETPPPMGGGGGPGWCAKHIKAVMNIGPAFLGVPKAVSNLFSAEGKDVSYISEFYDFYCLSEMASVLRFRKLCYVESAVKCTSVGYESFEIDEKLDKKEEDVLSANNFALEINKKRKQPKRQPKEWRCLDSCCWIIGYLCTTWWLLLFCYHCLPVTLLRVPELPGPGVRLKREGLTALHPVVLVPGIVTGGLELWEGRPCADGLFRKRLWGGGSFTQIFKRPLCLLEHLSLHYETGLDPQGIRVRAVPGLVGADYFAPGYFVWAVLIENLAKIGYEGKNLHMAAYDWRLSFQNTEIRDHALTRLKSKIELMYISNGYKKVVAVPHSMGVIYFLHFLKWVETPPPMGGGGGPGWCAKHIKAVMNIGPAFLGVPKAVSNLFSAEGKDVSYISYGAGVFDSEILGLQTFERVMRMARTWDSIVSLLPKGGEVIWGNMDRSPEEGHVCDFSKKSHSKTSLTTNNVNNSDVKRGFLVKDLANYGRIISFGKPASILHSSKLPTSDSKVFSRTSTSENFNNFSCGEAWTEYDEMSRQSIQNVAADKAYTTTTLLDLLRFVATKMMRRAEAHFSHGIAENLDDPKYNHYKYWSNPLETKLSDAPDMEIYCMYGVGIPTERSYVYKLSPNSRCKSIPYQIDNSVHGEDGSCLKGGVYFADGDESVPVLSAGFMCAKGWRGRTRFNPSGIATYIREYRHKPPTSLMEGRGIESGSHVDIMGNFALIEDIMRVASGATGDEIGGDQIHSDIIKMSERINLGL</w:t>
      </w:r>
    </w:p>
    <w:sectPr w:rsidR="002054CA" w:rsidRPr="003B4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CE6" w:rsidRDefault="00B55CE6" w:rsidP="003871E8">
      <w:r>
        <w:separator/>
      </w:r>
    </w:p>
  </w:endnote>
  <w:endnote w:type="continuationSeparator" w:id="0">
    <w:p w:rsidR="00B55CE6" w:rsidRDefault="00B55CE6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CE6" w:rsidRDefault="00B55CE6" w:rsidP="003871E8">
      <w:r>
        <w:separator/>
      </w:r>
    </w:p>
  </w:footnote>
  <w:footnote w:type="continuationSeparator" w:id="0">
    <w:p w:rsidR="00B55CE6" w:rsidRDefault="00B55CE6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C7"/>
    <w:rsid w:val="001712F3"/>
    <w:rsid w:val="001E5DC7"/>
    <w:rsid w:val="002054CA"/>
    <w:rsid w:val="002C665F"/>
    <w:rsid w:val="003871E8"/>
    <w:rsid w:val="003B473D"/>
    <w:rsid w:val="004A4F07"/>
    <w:rsid w:val="005925C8"/>
    <w:rsid w:val="00653A2D"/>
    <w:rsid w:val="00672877"/>
    <w:rsid w:val="0074327B"/>
    <w:rsid w:val="007535E0"/>
    <w:rsid w:val="008434D4"/>
    <w:rsid w:val="008C262D"/>
    <w:rsid w:val="00B03541"/>
    <w:rsid w:val="00B357E4"/>
    <w:rsid w:val="00B55CE6"/>
    <w:rsid w:val="00C300E1"/>
    <w:rsid w:val="00C8669D"/>
    <w:rsid w:val="00D308DB"/>
    <w:rsid w:val="00D5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1E8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a0"/>
    <w:rsid w:val="003871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1E8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a0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895</Words>
  <Characters>22205</Characters>
  <Application>Microsoft Office Word</Application>
  <DocSecurity>0</DocSecurity>
  <Lines>185</Lines>
  <Paragraphs>52</Paragraphs>
  <ScaleCrop>false</ScaleCrop>
  <Company/>
  <LinksUpToDate>false</LinksUpToDate>
  <CharactersWithSpaces>26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ZXS</cp:lastModifiedBy>
  <cp:revision>11</cp:revision>
  <dcterms:created xsi:type="dcterms:W3CDTF">2016-12-18T08:29:00Z</dcterms:created>
  <dcterms:modified xsi:type="dcterms:W3CDTF">2019-01-26T01:15:00Z</dcterms:modified>
</cp:coreProperties>
</file>